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489" w:rsidRPr="001029E0" w:rsidRDefault="00504489" w:rsidP="00117D78">
      <w:pPr>
        <w:pStyle w:val="Default"/>
        <w:spacing w:after="240" w:line="480" w:lineRule="auto"/>
        <w:jc w:val="both"/>
        <w:rPr>
          <w:color w:val="auto"/>
          <w:shd w:val="clear" w:color="auto" w:fill="FFFFFF"/>
        </w:rPr>
      </w:pPr>
      <w:r w:rsidRPr="001029E0">
        <w:rPr>
          <w:color w:val="auto"/>
          <w:shd w:val="clear" w:color="auto" w:fill="FFFFFF"/>
        </w:rPr>
        <w:t xml:space="preserve">Fig S1. </w:t>
      </w:r>
      <w:r w:rsidR="001029E0" w:rsidRPr="001029E0">
        <w:rPr>
          <w:rFonts w:hint="eastAsia"/>
          <w:color w:val="auto"/>
          <w:shd w:val="clear" w:color="auto" w:fill="FFFFFF"/>
        </w:rPr>
        <w:t>F</w:t>
      </w:r>
      <w:r w:rsidR="001029E0" w:rsidRPr="001029E0">
        <w:rPr>
          <w:color w:val="auto"/>
          <w:shd w:val="clear" w:color="auto" w:fill="FFFFFF"/>
        </w:rPr>
        <w:t xml:space="preserve">ull-size sequences of DsMEK1 cDNAs </w:t>
      </w:r>
      <w:r w:rsidR="001029E0" w:rsidRPr="001029E0">
        <w:rPr>
          <w:rFonts w:hint="eastAsia"/>
          <w:color w:val="auto"/>
          <w:shd w:val="clear" w:color="auto" w:fill="FFFFFF"/>
        </w:rPr>
        <w:t>were</w:t>
      </w:r>
      <w:r w:rsidR="001029E0" w:rsidRPr="001029E0">
        <w:rPr>
          <w:color w:val="auto"/>
          <w:shd w:val="clear" w:color="auto" w:fill="FFFFFF"/>
        </w:rPr>
        <w:t xml:space="preserve"> amplified by rapid amplification of cDNA ends (RACE)-PCR</w:t>
      </w:r>
    </w:p>
    <w:p w:rsidR="00504489" w:rsidRPr="00D44552" w:rsidRDefault="00504489" w:rsidP="00117D78">
      <w:pPr>
        <w:pStyle w:val="Default"/>
        <w:spacing w:after="240" w:line="480" w:lineRule="auto"/>
        <w:jc w:val="both"/>
        <w:rPr>
          <w:color w:val="auto"/>
          <w:shd w:val="clear" w:color="auto" w:fill="FFFFFF"/>
        </w:rPr>
      </w:pPr>
      <w:r w:rsidRPr="00D44552">
        <w:rPr>
          <w:color w:val="auto"/>
          <w:shd w:val="clear" w:color="auto" w:fill="FFFFFF"/>
        </w:rPr>
        <w:t>&gt;DsMEK1</w:t>
      </w:r>
    </w:p>
    <w:p w:rsidR="00504489" w:rsidRPr="00D44552" w:rsidRDefault="00504489" w:rsidP="00117D78">
      <w:pPr>
        <w:pStyle w:val="Default"/>
        <w:spacing w:after="240" w:line="480" w:lineRule="auto"/>
        <w:jc w:val="both"/>
        <w:rPr>
          <w:color w:val="auto"/>
          <w:shd w:val="clear" w:color="auto" w:fill="FFFFFF"/>
        </w:rPr>
      </w:pPr>
      <w:r w:rsidRPr="00D44552">
        <w:rPr>
          <w:color w:val="auto"/>
          <w:shd w:val="clear" w:color="auto" w:fill="FFFFFF"/>
        </w:rPr>
        <w:t>GTGTTCATAATAAGTCCAAAATATTAAATTGTACTATGTTGCAAAATATCCACGCACTTGTGCTGAACTTGGCTTGCATAACTTAGCTTGCATAACTCATCTTGACCAGGGCACACACAGAGGACCCGGGGATTTAGAGCATCACGATGCCATTGCCCAAGCTACAGCTACAGCTGCCAGTCAATGAATCCCAGAGTGTCAATGAGTCACAGCAGCTGCGAGCATCCATCAATCTCAATGGCTCATTGAGGGCGAACCAGGATGAGGTCACAATGCTGACCCGCTCTTACAATCCGTACAACTTCACCACTGAGGGCTTCACCTCGAAAGGTTCAAACGGAGGGCAACACTACAAGATATCTGAAAAAGATATCTGGATTATAAGGCGGCAGGGCGCAGGCGCCAGCAGCACAGTATTCAAGGGCTTCCATTTCCGTGAGAATCGCTTTGTGGCGGTGAAGAAGATTAATGTGTTGGATCGGGAGACGCGGCACCAAATGCTGAATGACGTCAAGGCGCTCTGCGATGCGCGTGCTGTGCCTGGGCTCATTGCCTTTGCCGGCGCGTTCCACATGCCTGACTCCGGCCAGATTGCCATTGTCCTAGAGTACATGGATGGTGGATCTTTGCAGGATGTGCTGGAGAAGGTGGGTAGCATTCCTGAGGACATCCTGAGCCTCATCACCGCCAGAATATTAGTGGGCCTGACCTACCTGCACCGTCAAAAGCACATGGTGCACAGAGATATAAAGCCTGGCAACATTCTTGTTAATTCAGATGGGGACCCCAAAATCACAGATTTTGGAATCAGCGCATTTATTGACAGCACTCTTGCGGTGTGCAACACGTTCTTGGGCACGGTGACCTACATGTCCCCCGAGCGCATCAACAACGAGCAGTAC</w:t>
      </w:r>
      <w:r w:rsidRPr="00D44552">
        <w:rPr>
          <w:color w:val="auto"/>
          <w:shd w:val="clear" w:color="auto" w:fill="FFFFFF"/>
        </w:rPr>
        <w:lastRenderedPageBreak/>
        <w:t>TCCTTTTCTGCGGACATCTGGTCGTTGGGCTTGGTTCTGATCGAATGCGCAACTGGGAAGTACCCCTACGATGCAAGTGTGGGCCCACTCCAACTCATGATCCAAGTTCTGAATGACGACCTGCCACTACCAGAGGGCCCCAATGTGTCGCCTGAGTTCAAGGACTTCCTCACGCAGTGTCTGCGCAAGAACCCCTATGAGCGCCCCACAGCCGAGCAGCTGCTGCAGCACCCCTTCATCACCAAGCACGCGTCAGGGCCCCCTGGTGCCTTGAAAGCATACATGCACCGAGTATTTGATCCCCATGACAAGCTTGATGAAATCACCATCATCTTCACTTGGAATTACTACGCACTGCTCTCAGGCGGGCAAGGGCAGTTGCAAGCCCTGGCACCCCTGTACTCGGTTGCCTCTGTACTGGAGTATGATGGAGCCAAGTGCAAAGGGCGGCAAGCCATCATGGCGCAGTTGGCGTCAGCATCAGCCTCGCATGCAGCACGCAGGATCCAGAAGCACGAGGTCAAGAGCGTGGACTGCCAGCCTCTGGGCCTGGATGGCAGTGCGCTGGTACATGTGCAAGGCTCACAGGTATCAGAGGTAGCAGGGGATGCTGAAGCAGCTGTGCCCTTCACCGAAGCCTTCATTCTGTGCCAAGTACAGCCAGGAGAGTATTATGTGGCAAACCAAGTGCACCGCACCCTTGCGTAACACTCGTCAGTCTGCCTTCTGATGGAACATTTTTTGGATTTTTTACAACCGTCATAAAAAAAAAAAAAAAAAAAAAAAAAAAAAAAAAAAAGTA</w:t>
      </w:r>
    </w:p>
    <w:p w:rsidR="00504489" w:rsidRPr="00D44552" w:rsidRDefault="0050448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r w:rsidRPr="00D44552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414381" w:rsidRPr="001029E0" w:rsidRDefault="00117D78" w:rsidP="00117D78">
      <w:pPr>
        <w:pStyle w:val="Default"/>
        <w:spacing w:after="240" w:line="480" w:lineRule="auto"/>
        <w:jc w:val="both"/>
        <w:rPr>
          <w:shd w:val="clear" w:color="auto" w:fill="FFFFFF"/>
        </w:rPr>
      </w:pPr>
      <w:r w:rsidRPr="00D44552">
        <w:rPr>
          <w:color w:val="auto"/>
          <w:shd w:val="clear" w:color="auto" w:fill="FFFFFF"/>
        </w:rPr>
        <w:lastRenderedPageBreak/>
        <w:t xml:space="preserve">Table S1. </w:t>
      </w:r>
      <w:r w:rsidR="001029E0" w:rsidRPr="000675E0">
        <w:rPr>
          <w:shd w:val="clear" w:color="auto" w:fill="FFFFFF"/>
        </w:rPr>
        <w:t>P</w:t>
      </w:r>
      <w:r w:rsidR="001029E0" w:rsidRPr="00134FBC">
        <w:rPr>
          <w:shd w:val="clear" w:color="auto" w:fill="FFFFFF"/>
        </w:rPr>
        <w:t>rimers and antisense oligonucleotides used in thi</w:t>
      </w:r>
      <w:r w:rsidR="001029E0">
        <w:rPr>
          <w:shd w:val="clear" w:color="auto" w:fill="FFFFFF"/>
        </w:rPr>
        <w:t>s study</w:t>
      </w:r>
      <w:bookmarkStart w:id="0" w:name="_GoBack"/>
      <w:bookmarkEnd w:id="0"/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"/>
        <w:gridCol w:w="2446"/>
        <w:gridCol w:w="5498"/>
      </w:tblGrid>
      <w:tr w:rsidR="00D44552" w:rsidRPr="00D44552" w:rsidTr="00D44552">
        <w:trPr>
          <w:jc w:val="center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0675E0" w:rsidRPr="00D44552" w:rsidRDefault="000675E0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No.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</w:tcPr>
          <w:p w:rsidR="000675E0" w:rsidRPr="00D44552" w:rsidRDefault="000675E0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Name</w:t>
            </w:r>
          </w:p>
        </w:tc>
        <w:tc>
          <w:tcPr>
            <w:tcW w:w="3226" w:type="pct"/>
            <w:tcBorders>
              <w:top w:val="single" w:sz="4" w:space="0" w:color="auto"/>
              <w:bottom w:val="single" w:sz="4" w:space="0" w:color="auto"/>
            </w:tcBorders>
          </w:tcPr>
          <w:p w:rsidR="000675E0" w:rsidRPr="00D44552" w:rsidRDefault="000675E0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Sequnce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435" w:type="pct"/>
            <w:tcBorders>
              <w:top w:val="single" w:sz="4" w:space="0" w:color="auto"/>
              <w:bottom w:val="nil"/>
            </w:tcBorders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-5’ RACE</w:t>
            </w:r>
          </w:p>
        </w:tc>
        <w:tc>
          <w:tcPr>
            <w:tcW w:w="3226" w:type="pct"/>
            <w:tcBorders>
              <w:top w:val="single" w:sz="4" w:space="0" w:color="auto"/>
              <w:bottom w:val="nil"/>
            </w:tcBorders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-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ATCTTCTTCACCGCCACAAAGCGATTCTTC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  <w:tcBorders>
              <w:top w:val="nil"/>
              <w:bottom w:val="nil"/>
            </w:tcBorders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435" w:type="pct"/>
            <w:tcBorders>
              <w:top w:val="nil"/>
              <w:bottom w:val="nil"/>
            </w:tcBorders>
          </w:tcPr>
          <w:p w:rsidR="00427133" w:rsidRPr="00D44552" w:rsidRDefault="00427133" w:rsidP="0042713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-3’ RACE</w:t>
            </w:r>
          </w:p>
        </w:tc>
        <w:tc>
          <w:tcPr>
            <w:tcW w:w="3226" w:type="pct"/>
            <w:tcBorders>
              <w:top w:val="nil"/>
              <w:bottom w:val="nil"/>
            </w:tcBorders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-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AGTTCAAGGACTTCCTCACGCAGTGTCTGC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  <w:tcBorders>
              <w:top w:val="nil"/>
            </w:tcBorders>
          </w:tcPr>
          <w:p w:rsidR="00427133" w:rsidRPr="00D44552" w:rsidRDefault="00427133" w:rsidP="00AD53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435" w:type="pct"/>
            <w:tcBorders>
              <w:top w:val="nil"/>
            </w:tcBorders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_CDS_F</w:t>
            </w:r>
          </w:p>
        </w:tc>
        <w:tc>
          <w:tcPr>
            <w:tcW w:w="3226" w:type="pct"/>
            <w:tcBorders>
              <w:top w:val="nil"/>
            </w:tcBorders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ATGCCATTGCCCAAGCTACAGCTAC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_CDS_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TTACGCAAGGGTGCGGTGCACTTGG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-S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TCTAGACGATGCCATTGCCCAAGCTACAGCT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-S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GAATTCCGCAAGGGTGCGGTGCACTTGGTT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trHeight w:val="341"/>
          <w:jc w:val="center"/>
        </w:trPr>
        <w:tc>
          <w:tcPr>
            <w:tcW w:w="339" w:type="pct"/>
            <w:vAlign w:val="center"/>
          </w:tcPr>
          <w:p w:rsidR="00427133" w:rsidRPr="00D44552" w:rsidRDefault="00427133" w:rsidP="00D44552">
            <w:pPr>
              <w:spacing w:line="40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435" w:type="pct"/>
            <w:vAlign w:val="center"/>
          </w:tcPr>
          <w:p w:rsidR="00427133" w:rsidRPr="00D44552" w:rsidRDefault="00427133" w:rsidP="00D4455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1-Y2H-F</w:t>
            </w:r>
          </w:p>
        </w:tc>
        <w:tc>
          <w:tcPr>
            <w:tcW w:w="3226" w:type="pct"/>
            <w:vAlign w:val="center"/>
          </w:tcPr>
          <w:p w:rsidR="00427133" w:rsidRPr="00D44552" w:rsidRDefault="00427133" w:rsidP="00D4455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GAATTCATGGCGTCGCGATCCGAGGAGTCCA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  <w:vAlign w:val="center"/>
          </w:tcPr>
          <w:p w:rsidR="00427133" w:rsidRPr="00D44552" w:rsidRDefault="00427133" w:rsidP="00D44552">
            <w:pPr>
              <w:spacing w:line="40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1435" w:type="pct"/>
            <w:vAlign w:val="center"/>
          </w:tcPr>
          <w:p w:rsidR="00427133" w:rsidRPr="00D44552" w:rsidRDefault="00427133" w:rsidP="00D4455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1-Y2H-R</w:t>
            </w:r>
          </w:p>
        </w:tc>
        <w:tc>
          <w:tcPr>
            <w:tcW w:w="3226" w:type="pct"/>
            <w:vAlign w:val="center"/>
          </w:tcPr>
          <w:p w:rsidR="00427133" w:rsidRPr="00D44552" w:rsidRDefault="00427133" w:rsidP="00D4455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GGATCCCTAGTTGCCTGAGTGGCTGCCTCTG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-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ATCGCATCGCGGAAGTGC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CACCTGCATGGCCCCTTGCTGGC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2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CTTTTAGGCACCAGCCT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2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GCTCTCGCATCTGGTGCTCACGCGC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3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TGGGAAGCTTGGCGAGAGCA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3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CACTTGCTGAGACCGAAGTCACAA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4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TTCCCCATGAACGATGAGCGT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6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4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tabs>
                <w:tab w:val="left" w:pos="1140"/>
              </w:tabs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CAGGACACCGTGCAGCATTCCTG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7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5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ACCCTGCAAAGCCTGCGGCA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5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CACAATTGCTTTGCTACCTTAGA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6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ACGAGCATGGCATGCTGAA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6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ACCTCAAAGCGGACCCCCCCGGA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7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GTAGCAGTCCGTCCAAGACC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2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7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GCTCGAAGGTGCCCACCAGCTCAT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3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8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ATGCTGGTGTCTCAGCCCTCGCAG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4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8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CTCGAGCTATTTATGGCCGCGCAGCTTGG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5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9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TCGCGTGCCCCCCCAGCCT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6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9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CACTGCAACGAGCAGCACTCCCT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7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0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TGGCCTTGGTTGGGGCACCCA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0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TACCTCTCCTTGTCACCAGATCG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29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1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GGGGCGGCTTGGACCTG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0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1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GCTCTCACACCCTGACCAGCTTCCCCAA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1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2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TGGCGCAGGTAGAGCGGGCA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2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2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GCTCTCTGCTTGCTAACCAGGGGTGCTG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3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3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GGGGTTGTTTCTCAAGCA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34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3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TCAGTGTAATGATTGCTCCGAACC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5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4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GCCCAGGCCAACCTCAATT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6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4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GCTCTCACGCAGGCAGTTTCAACAAAGA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7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5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GTGCATGCGTGAGCAAAGACA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8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5- 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GCTGGGGGGTGGGGTTGCAGGGTC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39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6- 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GTCTGTTCTCATGCTTCGC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40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6-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GAAGTACAACTCGCTGGGCGGCTG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41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7-Y2H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GGCTGTTTCGGGGGTTCATCTA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42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APKKK17-Y2H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GATCCACCTTGACCCGCACCCCCTCCTCCT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43</w:t>
            </w:r>
          </w:p>
        </w:tc>
        <w:tc>
          <w:tcPr>
            <w:tcW w:w="1435" w:type="pct"/>
          </w:tcPr>
          <w:p w:rsidR="00427133" w:rsidRPr="00D44552" w:rsidRDefault="00427133" w:rsidP="000675E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-Y2H-F</w:t>
            </w:r>
          </w:p>
        </w:tc>
        <w:tc>
          <w:tcPr>
            <w:tcW w:w="3226" w:type="pct"/>
          </w:tcPr>
          <w:p w:rsidR="00427133" w:rsidRPr="00D44552" w:rsidRDefault="00427133" w:rsidP="000675E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ATTCATGCCATTGCCCAAGCTACAG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44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DsMEK1-Y2H-R</w:t>
            </w:r>
          </w:p>
        </w:tc>
        <w:tc>
          <w:tcPr>
            <w:tcW w:w="3226" w:type="pct"/>
          </w:tcPr>
          <w:p w:rsidR="00427133" w:rsidRPr="00D44552" w:rsidRDefault="00427133" w:rsidP="000675E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GAGCTCTTACGCAAGGGTGCGGTGCA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45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Cmr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GTCGAC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TTGATCGGCACGTAAGAGGTTCCAA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46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Cmr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AAGCTTAATTTCTGCCATTCATCCGCTTATT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′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47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DsMEK1-oe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’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TCTAGA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ATGCCATTGCCCAAGCTACAGCTAC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’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AD5343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48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DsMEK1-oe-R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’</w:t>
            </w:r>
            <w:r w:rsidRPr="00D44552">
              <w:rPr>
                <w:rFonts w:ascii="Times New Roman" w:hAnsi="Times New Roman" w:cs="Times New Roman"/>
                <w:kern w:val="0"/>
                <w:sz w:val="22"/>
                <w:szCs w:val="24"/>
              </w:rPr>
              <w:t>-GAGCTCTTACGCAAGGGTGCGGTGCACTTGG-3</w:t>
            </w:r>
            <w:r w:rsidRPr="00D44552">
              <w:rPr>
                <w:rFonts w:ascii="Times New Roman" w:eastAsia="AdvOT5843c571+20" w:hAnsi="Times New Roman" w:cs="Times New Roman"/>
                <w:kern w:val="0"/>
                <w:sz w:val="22"/>
                <w:szCs w:val="24"/>
              </w:rPr>
              <w:t>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49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verify-Cmr-F</w:t>
            </w:r>
          </w:p>
        </w:tc>
        <w:tc>
          <w:tcPr>
            <w:tcW w:w="3226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5’-CTCTTCAGCAATATCACGGGTAGC-3’</w:t>
            </w:r>
          </w:p>
        </w:tc>
      </w:tr>
      <w:tr w:rsidR="00D44552" w:rsidRPr="00D44552" w:rsidTr="00D44552">
        <w:trPr>
          <w:jc w:val="center"/>
        </w:trPr>
        <w:tc>
          <w:tcPr>
            <w:tcW w:w="339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50</w:t>
            </w:r>
          </w:p>
        </w:tc>
        <w:tc>
          <w:tcPr>
            <w:tcW w:w="1435" w:type="pct"/>
          </w:tcPr>
          <w:p w:rsidR="00427133" w:rsidRPr="00D44552" w:rsidRDefault="00427133" w:rsidP="00DF78EB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verify-Cmr-R</w:t>
            </w:r>
          </w:p>
        </w:tc>
        <w:tc>
          <w:tcPr>
            <w:tcW w:w="3226" w:type="pct"/>
          </w:tcPr>
          <w:p w:rsidR="00427133" w:rsidRPr="00D44552" w:rsidRDefault="00427133" w:rsidP="00114439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44552">
              <w:rPr>
                <w:rFonts w:ascii="Times New Roman" w:hAnsi="Times New Roman" w:cs="Times New Roman"/>
                <w:sz w:val="22"/>
                <w:szCs w:val="24"/>
              </w:rPr>
              <w:t>5’- TGCGTATAATATTTGCCCATGGTGA-3’</w:t>
            </w:r>
          </w:p>
        </w:tc>
      </w:tr>
    </w:tbl>
    <w:p w:rsidR="00117D78" w:rsidRPr="00D44552" w:rsidRDefault="00117D78" w:rsidP="00B1776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44552">
        <w:rPr>
          <w:rFonts w:ascii="Times New Roman" w:hAnsi="Times New Roman" w:cs="Times New Roman"/>
          <w:sz w:val="24"/>
          <w:szCs w:val="24"/>
        </w:rPr>
        <w:t>The red character represents the enzyme cleavage site.</w:t>
      </w:r>
      <w:r w:rsidRPr="00D44552">
        <w:rPr>
          <w:rFonts w:ascii="Times New Roman" w:hAnsi="Times New Roman" w:cs="Times New Roman"/>
          <w:sz w:val="24"/>
          <w:szCs w:val="24"/>
        </w:rPr>
        <w:br w:type="page"/>
      </w:r>
    </w:p>
    <w:p w:rsidR="00DF78EB" w:rsidRPr="001029E0" w:rsidRDefault="00DF78EB" w:rsidP="001029E0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029E0">
        <w:rPr>
          <w:rFonts w:ascii="Times New Roman" w:eastAsia="WarnockPro-Regular" w:hAnsi="Times New Roman" w:cs="Times New Roman"/>
          <w:kern w:val="0"/>
          <w:sz w:val="24"/>
          <w:szCs w:val="24"/>
        </w:rPr>
        <w:lastRenderedPageBreak/>
        <w:t>Table S</w:t>
      </w:r>
      <w:r w:rsidRPr="001029E0">
        <w:rPr>
          <w:rFonts w:ascii="Times New Roman" w:hAnsi="Times New Roman" w:cs="Times New Roman"/>
          <w:kern w:val="0"/>
          <w:sz w:val="24"/>
          <w:szCs w:val="24"/>
        </w:rPr>
        <w:t>2.</w:t>
      </w:r>
      <w:r w:rsidRPr="001029E0">
        <w:rPr>
          <w:rFonts w:ascii="Times New Roman" w:hAnsi="Times New Roman" w:cs="Times New Roman"/>
          <w:sz w:val="24"/>
          <w:szCs w:val="24"/>
        </w:rPr>
        <w:t xml:space="preserve"> </w:t>
      </w:r>
      <w:r w:rsidR="001029E0" w:rsidRPr="001029E0">
        <w:rPr>
          <w:rFonts w:ascii="Times New Roman" w:hAnsi="Times New Roman" w:cs="Times New Roman"/>
          <w:sz w:val="24"/>
          <w:szCs w:val="24"/>
        </w:rPr>
        <w:t>Primers for DsMEK1 genome amplificatio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5287"/>
      </w:tblGrid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Sequence of primer</w:t>
            </w: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single" w:sz="4" w:space="0" w:color="auto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F1</w:t>
            </w:r>
          </w:p>
        </w:tc>
        <w:tc>
          <w:tcPr>
            <w:tcW w:w="5484" w:type="dxa"/>
            <w:tcBorders>
              <w:top w:val="single" w:sz="4" w:space="0" w:color="auto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TGCCATTGCCCAAGCTACAGC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R1</w:t>
            </w:r>
          </w:p>
        </w:tc>
        <w:tc>
          <w:tcPr>
            <w:tcW w:w="5484" w:type="dxa"/>
            <w:tcBorders>
              <w:top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CTCTAGGACAATGGCAATCTGG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F2</w:t>
            </w:r>
          </w:p>
        </w:tc>
        <w:tc>
          <w:tcPr>
            <w:tcW w:w="5484" w:type="dxa"/>
            <w:tcBorders>
              <w:top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TCCTGCACTCGCTATTGCAC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R2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TATTCTGGCGGTGATGAGGCTC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F3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ACAGCAGTTCTGAGGGCAACCA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R3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TGTAGGTCACCGTGCCCAAGAA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F4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CATAGATTGTGCAGTGTGCCA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R4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GTCCTTGAACTCAGGCGACACAT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F5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GCTCATGGCTTCCTCACGCA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R5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GCACTTGGCTCCATCATACTCC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F6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TGCTTCTGTCTGTGGGCCCTG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R6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CGCTCTTGACCTCGTGCTTCT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F7</w:t>
            </w:r>
          </w:p>
        </w:tc>
        <w:tc>
          <w:tcPr>
            <w:tcW w:w="5484" w:type="dxa"/>
            <w:tcBorders>
              <w:top w:val="nil"/>
              <w:bottom w:val="nil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ATGCACGCGCATGTGCATGCAGTCC</w:t>
            </w:r>
          </w:p>
        </w:tc>
      </w:tr>
      <w:tr w:rsidR="00D44552" w:rsidRPr="00D44552" w:rsidTr="00DF78EB">
        <w:trPr>
          <w:trHeight w:val="400"/>
          <w:jc w:val="center"/>
        </w:trPr>
        <w:tc>
          <w:tcPr>
            <w:tcW w:w="3511" w:type="dxa"/>
            <w:tcBorders>
              <w:top w:val="nil"/>
              <w:bottom w:val="single" w:sz="4" w:space="0" w:color="auto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G-R7</w:t>
            </w:r>
          </w:p>
        </w:tc>
        <w:tc>
          <w:tcPr>
            <w:tcW w:w="5484" w:type="dxa"/>
            <w:tcBorders>
              <w:top w:val="nil"/>
              <w:bottom w:val="single" w:sz="4" w:space="0" w:color="auto"/>
            </w:tcBorders>
          </w:tcPr>
          <w:p w:rsidR="00DF78EB" w:rsidRPr="00D44552" w:rsidRDefault="00DF78EB" w:rsidP="00DF78EB">
            <w:pPr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TTACGCAAGGGTGCGGTGC</w:t>
            </w:r>
          </w:p>
        </w:tc>
      </w:tr>
    </w:tbl>
    <w:p w:rsidR="00DF78EB" w:rsidRPr="00D44552" w:rsidRDefault="00DF78EB" w:rsidP="00117D78">
      <w:pPr>
        <w:autoSpaceDE w:val="0"/>
        <w:autoSpaceDN w:val="0"/>
        <w:adjustRightInd w:val="0"/>
        <w:spacing w:line="480" w:lineRule="auto"/>
        <w:rPr>
          <w:rFonts w:ascii="Times New Roman" w:eastAsia="WarnockPro-Regular" w:hAnsi="Times New Roman" w:cs="Times New Roman"/>
          <w:kern w:val="0"/>
          <w:sz w:val="24"/>
          <w:szCs w:val="24"/>
        </w:rPr>
      </w:pPr>
    </w:p>
    <w:p w:rsidR="00DF78EB" w:rsidRPr="00D44552" w:rsidRDefault="00DF78EB">
      <w:pPr>
        <w:widowControl/>
        <w:jc w:val="left"/>
        <w:rPr>
          <w:rFonts w:ascii="Times New Roman" w:eastAsia="WarnockPro-Regular" w:hAnsi="Times New Roman" w:cs="Times New Roman"/>
          <w:kern w:val="0"/>
          <w:sz w:val="24"/>
          <w:szCs w:val="24"/>
        </w:rPr>
      </w:pPr>
      <w:r w:rsidRPr="00D44552">
        <w:rPr>
          <w:rFonts w:ascii="Times New Roman" w:eastAsia="WarnockPro-Regular" w:hAnsi="Times New Roman" w:cs="Times New Roman"/>
          <w:kern w:val="0"/>
          <w:sz w:val="24"/>
          <w:szCs w:val="24"/>
        </w:rPr>
        <w:br w:type="page"/>
      </w:r>
    </w:p>
    <w:p w:rsidR="00C309B3" w:rsidRPr="001029E0" w:rsidRDefault="00C309B3" w:rsidP="00C309B3">
      <w:pPr>
        <w:widowControl/>
        <w:spacing w:line="480" w:lineRule="auto"/>
        <w:rPr>
          <w:rFonts w:ascii="Times New Roman" w:eastAsia="WarnockPro-Regular" w:hAnsi="Times New Roman" w:cs="Times New Roman"/>
          <w:kern w:val="0"/>
          <w:sz w:val="24"/>
          <w:szCs w:val="24"/>
        </w:rPr>
      </w:pPr>
      <w:r w:rsidRPr="00D44552">
        <w:rPr>
          <w:rFonts w:ascii="Times New Roman" w:eastAsia="WarnockPro-Regular" w:hAnsi="Times New Roman" w:cs="Times New Roman"/>
          <w:kern w:val="0"/>
          <w:sz w:val="24"/>
          <w:szCs w:val="24"/>
        </w:rPr>
        <w:lastRenderedPageBreak/>
        <w:t>Table S</w:t>
      </w:r>
      <w:r w:rsidRPr="00D44552"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 w:rsidR="001029E0" w:rsidRPr="001029E0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="001029E0" w:rsidRPr="001029E0">
        <w:rPr>
          <w:rFonts w:ascii="Times New Roman" w:hAnsi="Times New Roman" w:cs="Times New Roman"/>
          <w:kern w:val="0"/>
          <w:sz w:val="24"/>
          <w:szCs w:val="24"/>
        </w:rPr>
        <w:t>omenclatured gene name locus ID</w:t>
      </w:r>
      <w:r w:rsidR="001029E0" w:rsidRPr="001029E0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1029E0" w:rsidRPr="001029E0">
        <w:rPr>
          <w:rFonts w:ascii="Times New Roman" w:hAnsi="Times New Roman" w:cs="Times New Roman"/>
          <w:kern w:val="0"/>
          <w:sz w:val="24"/>
          <w:szCs w:val="24"/>
        </w:rPr>
        <w:t xml:space="preserve"> of plant MAPKK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0"/>
        <w:gridCol w:w="2190"/>
        <w:gridCol w:w="2107"/>
        <w:gridCol w:w="2105"/>
      </w:tblGrid>
      <w:tr w:rsidR="00D44552" w:rsidRPr="00D44552" w:rsidTr="005C52FE">
        <w:tc>
          <w:tcPr>
            <w:tcW w:w="212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19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Locus ID</w:t>
            </w:r>
          </w:p>
        </w:tc>
        <w:tc>
          <w:tcPr>
            <w:tcW w:w="2107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RF</w:t>
            </w:r>
          </w:p>
        </w:tc>
        <w:tc>
          <w:tcPr>
            <w:tcW w:w="2105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No. of a.a</w:t>
            </w:r>
          </w:p>
        </w:tc>
      </w:tr>
      <w:tr w:rsidR="00D44552" w:rsidRPr="00D44552" w:rsidTr="004C1F0D">
        <w:trPr>
          <w:trHeight w:val="575"/>
        </w:trPr>
        <w:tc>
          <w:tcPr>
            <w:tcW w:w="8522" w:type="dxa"/>
            <w:gridSpan w:val="4"/>
            <w:vAlign w:val="center"/>
          </w:tcPr>
          <w:p w:rsidR="004C1F0D" w:rsidRPr="00D44552" w:rsidRDefault="004C1F0D" w:rsidP="004C1F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abidopsis thaliana</w:t>
            </w:r>
          </w:p>
        </w:tc>
      </w:tr>
      <w:tr w:rsidR="00D44552" w:rsidRPr="00D44552" w:rsidTr="005C52FE">
        <w:tc>
          <w:tcPr>
            <w:tcW w:w="212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1</w:t>
            </w:r>
          </w:p>
        </w:tc>
        <w:tc>
          <w:tcPr>
            <w:tcW w:w="219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4G26070</w:t>
            </w:r>
          </w:p>
        </w:tc>
        <w:tc>
          <w:tcPr>
            <w:tcW w:w="2107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65</w:t>
            </w:r>
          </w:p>
        </w:tc>
        <w:tc>
          <w:tcPr>
            <w:tcW w:w="2105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35</w:t>
            </w:r>
          </w:p>
        </w:tc>
      </w:tr>
      <w:tr w:rsidR="00D44552" w:rsidRPr="00D44552" w:rsidTr="005C52FE">
        <w:tc>
          <w:tcPr>
            <w:tcW w:w="212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2</w:t>
            </w:r>
          </w:p>
        </w:tc>
        <w:tc>
          <w:tcPr>
            <w:tcW w:w="219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4G29810</w:t>
            </w:r>
          </w:p>
        </w:tc>
        <w:tc>
          <w:tcPr>
            <w:tcW w:w="2107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92</w:t>
            </w:r>
          </w:p>
        </w:tc>
        <w:tc>
          <w:tcPr>
            <w:tcW w:w="2105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64</w:t>
            </w:r>
          </w:p>
        </w:tc>
      </w:tr>
      <w:tr w:rsidR="00D44552" w:rsidRPr="00D44552" w:rsidTr="005C52FE">
        <w:tc>
          <w:tcPr>
            <w:tcW w:w="212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3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5G40440</w:t>
            </w:r>
          </w:p>
        </w:tc>
        <w:tc>
          <w:tcPr>
            <w:tcW w:w="2107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563</w:t>
            </w:r>
          </w:p>
        </w:tc>
        <w:tc>
          <w:tcPr>
            <w:tcW w:w="2105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21</w:t>
            </w:r>
          </w:p>
        </w:tc>
      </w:tr>
      <w:tr w:rsidR="00D44552" w:rsidRPr="00D44552" w:rsidTr="005C52FE">
        <w:tc>
          <w:tcPr>
            <w:tcW w:w="212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4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1G51660</w:t>
            </w:r>
          </w:p>
        </w:tc>
        <w:tc>
          <w:tcPr>
            <w:tcW w:w="2107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101</w:t>
            </w:r>
          </w:p>
        </w:tc>
        <w:tc>
          <w:tcPr>
            <w:tcW w:w="2105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67</w:t>
            </w:r>
          </w:p>
        </w:tc>
      </w:tr>
      <w:tr w:rsidR="00D44552" w:rsidRPr="00D44552" w:rsidTr="005C52FE">
        <w:tc>
          <w:tcPr>
            <w:tcW w:w="212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5</w:t>
            </w:r>
          </w:p>
        </w:tc>
        <w:tc>
          <w:tcPr>
            <w:tcW w:w="219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3G21220</w:t>
            </w:r>
          </w:p>
        </w:tc>
        <w:tc>
          <w:tcPr>
            <w:tcW w:w="2107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47</w:t>
            </w:r>
          </w:p>
        </w:tc>
        <w:tc>
          <w:tcPr>
            <w:tcW w:w="2105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49</w:t>
            </w:r>
          </w:p>
        </w:tc>
      </w:tr>
      <w:tr w:rsidR="00D44552" w:rsidRPr="00D44552" w:rsidTr="005C52FE">
        <w:tc>
          <w:tcPr>
            <w:tcW w:w="212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6</w:t>
            </w:r>
          </w:p>
        </w:tc>
        <w:tc>
          <w:tcPr>
            <w:tcW w:w="2190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5G56580</w:t>
            </w:r>
          </w:p>
        </w:tc>
        <w:tc>
          <w:tcPr>
            <w:tcW w:w="2107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71</w:t>
            </w:r>
          </w:p>
        </w:tc>
        <w:tc>
          <w:tcPr>
            <w:tcW w:w="2105" w:type="dxa"/>
          </w:tcPr>
          <w:p w:rsidR="00C309B3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57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7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1G18350</w:t>
            </w:r>
          </w:p>
        </w:tc>
        <w:tc>
          <w:tcPr>
            <w:tcW w:w="2107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924</w:t>
            </w:r>
          </w:p>
        </w:tc>
        <w:tc>
          <w:tcPr>
            <w:tcW w:w="2105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08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8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3G06230</w:t>
            </w:r>
          </w:p>
        </w:tc>
        <w:tc>
          <w:tcPr>
            <w:tcW w:w="2107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882</w:t>
            </w:r>
          </w:p>
        </w:tc>
        <w:tc>
          <w:tcPr>
            <w:tcW w:w="2105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294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9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1G73500</w:t>
            </w:r>
          </w:p>
        </w:tc>
        <w:tc>
          <w:tcPr>
            <w:tcW w:w="2107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933</w:t>
            </w:r>
          </w:p>
        </w:tc>
        <w:tc>
          <w:tcPr>
            <w:tcW w:w="2105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11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MAPKK10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1G32320</w:t>
            </w:r>
          </w:p>
        </w:tc>
        <w:tc>
          <w:tcPr>
            <w:tcW w:w="2107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918</w:t>
            </w:r>
          </w:p>
        </w:tc>
        <w:tc>
          <w:tcPr>
            <w:tcW w:w="2105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06</w:t>
            </w:r>
          </w:p>
        </w:tc>
      </w:tr>
      <w:tr w:rsidR="00D44552" w:rsidRPr="00D44552" w:rsidTr="009F7EF7">
        <w:tc>
          <w:tcPr>
            <w:tcW w:w="8522" w:type="dxa"/>
            <w:gridSpan w:val="4"/>
          </w:tcPr>
          <w:p w:rsidR="007B25B5" w:rsidRPr="00D44552" w:rsidRDefault="007B25B5" w:rsidP="007B2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hlamydomonas reinhardtii</w:t>
            </w:r>
          </w:p>
        </w:tc>
      </w:tr>
      <w:tr w:rsidR="00D44552" w:rsidRPr="00D44552" w:rsidTr="005C52FE">
        <w:tc>
          <w:tcPr>
            <w:tcW w:w="2120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rMAPKK2</w:t>
            </w:r>
          </w:p>
        </w:tc>
        <w:tc>
          <w:tcPr>
            <w:tcW w:w="2190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R13G00450</w:t>
            </w:r>
          </w:p>
        </w:tc>
        <w:tc>
          <w:tcPr>
            <w:tcW w:w="2107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422</w:t>
            </w:r>
          </w:p>
        </w:tc>
        <w:tc>
          <w:tcPr>
            <w:tcW w:w="2105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474</w:t>
            </w:r>
          </w:p>
        </w:tc>
      </w:tr>
      <w:tr w:rsidR="00D44552" w:rsidRPr="00D44552" w:rsidTr="005C52FE">
        <w:tc>
          <w:tcPr>
            <w:tcW w:w="2120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rMAPKK3</w:t>
            </w:r>
          </w:p>
        </w:tc>
        <w:tc>
          <w:tcPr>
            <w:tcW w:w="2190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R06G00090</w:t>
            </w:r>
          </w:p>
        </w:tc>
        <w:tc>
          <w:tcPr>
            <w:tcW w:w="2107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359</w:t>
            </w:r>
          </w:p>
        </w:tc>
        <w:tc>
          <w:tcPr>
            <w:tcW w:w="2105" w:type="dxa"/>
          </w:tcPr>
          <w:p w:rsidR="007B25B5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453</w:t>
            </w:r>
          </w:p>
        </w:tc>
      </w:tr>
      <w:tr w:rsidR="00D44552" w:rsidRPr="00D44552" w:rsidTr="00420DE9">
        <w:tc>
          <w:tcPr>
            <w:tcW w:w="8522" w:type="dxa"/>
            <w:gridSpan w:val="4"/>
          </w:tcPr>
          <w:p w:rsidR="004C1F0D" w:rsidRPr="00D44552" w:rsidRDefault="004C1F0D" w:rsidP="004C1F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  <w:t>Dunaliella salina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DsMEK1-X1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20026_g1</w:t>
            </w:r>
          </w:p>
        </w:tc>
        <w:tc>
          <w:tcPr>
            <w:tcW w:w="2107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17</w:t>
            </w:r>
          </w:p>
        </w:tc>
        <w:tc>
          <w:tcPr>
            <w:tcW w:w="2105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39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DsMEK1-X2</w:t>
            </w:r>
          </w:p>
        </w:tc>
        <w:tc>
          <w:tcPr>
            <w:tcW w:w="2190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20026_g1</w:t>
            </w:r>
          </w:p>
        </w:tc>
        <w:tc>
          <w:tcPr>
            <w:tcW w:w="2107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461</w:t>
            </w:r>
          </w:p>
        </w:tc>
        <w:tc>
          <w:tcPr>
            <w:tcW w:w="2105" w:type="dxa"/>
          </w:tcPr>
          <w:p w:rsidR="004C1F0D" w:rsidRPr="00D44552" w:rsidRDefault="004C1F0D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487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DsMEK2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sal.0024s00003.1</w:t>
            </w:r>
          </w:p>
        </w:tc>
        <w:tc>
          <w:tcPr>
            <w:tcW w:w="2107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185</w:t>
            </w:r>
          </w:p>
        </w:tc>
        <w:tc>
          <w:tcPr>
            <w:tcW w:w="2105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95</w:t>
            </w:r>
          </w:p>
        </w:tc>
      </w:tr>
      <w:tr w:rsidR="00D44552" w:rsidRPr="00D44552" w:rsidTr="003A3FC4">
        <w:tc>
          <w:tcPr>
            <w:tcW w:w="8522" w:type="dxa"/>
            <w:gridSpan w:val="4"/>
          </w:tcPr>
          <w:p w:rsidR="007B25B5" w:rsidRPr="00D44552" w:rsidRDefault="007B25B5" w:rsidP="007B2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  <w:t>Oryza sativa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MAPKK1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06G0552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59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53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lastRenderedPageBreak/>
              <w:t>OsMAPKK2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06G2789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572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24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MAPKK3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02G5460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110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70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MAPKK4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06G0918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29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43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MAPKK5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01G3266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68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56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MAPKK</w:t>
            </w:r>
            <w:r w:rsidR="005C52FE"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02G4674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23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41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MAPKK</w:t>
            </w:r>
            <w:r w:rsidR="005C52FE"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90" w:type="dxa"/>
          </w:tcPr>
          <w:p w:rsidR="004C1F0D" w:rsidRPr="00D44552" w:rsidRDefault="007B25B5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</w:t>
            </w:r>
            <w:r w:rsidR="005C52FE"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03G1239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20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40</w:t>
            </w:r>
          </w:p>
        </w:tc>
      </w:tr>
      <w:tr w:rsidR="00D44552" w:rsidRPr="00D44552" w:rsidTr="005C52FE">
        <w:tc>
          <w:tcPr>
            <w:tcW w:w="2120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MAPKK10</w:t>
            </w:r>
          </w:p>
        </w:tc>
        <w:tc>
          <w:tcPr>
            <w:tcW w:w="2190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s03G50550</w:t>
            </w:r>
          </w:p>
        </w:tc>
        <w:tc>
          <w:tcPr>
            <w:tcW w:w="2107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38</w:t>
            </w:r>
          </w:p>
        </w:tc>
        <w:tc>
          <w:tcPr>
            <w:tcW w:w="2105" w:type="dxa"/>
          </w:tcPr>
          <w:p w:rsidR="004C1F0D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46</w:t>
            </w:r>
          </w:p>
        </w:tc>
      </w:tr>
      <w:tr w:rsidR="00D44552" w:rsidRPr="00D44552" w:rsidTr="00C57FB2">
        <w:tc>
          <w:tcPr>
            <w:tcW w:w="8522" w:type="dxa"/>
            <w:gridSpan w:val="4"/>
          </w:tcPr>
          <w:p w:rsidR="005C52FE" w:rsidRPr="00D44552" w:rsidRDefault="005C52FE" w:rsidP="005C5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  <w:t>Ostreococcus lucinarinus</w:t>
            </w:r>
          </w:p>
        </w:tc>
      </w:tr>
      <w:tr w:rsidR="00D44552" w:rsidRPr="00D44552" w:rsidTr="005C52FE">
        <w:tc>
          <w:tcPr>
            <w:tcW w:w="2120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lMAPKK6</w:t>
            </w:r>
          </w:p>
        </w:tc>
        <w:tc>
          <w:tcPr>
            <w:tcW w:w="2190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OL04G03760</w:t>
            </w:r>
          </w:p>
        </w:tc>
        <w:tc>
          <w:tcPr>
            <w:tcW w:w="2107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801</w:t>
            </w:r>
          </w:p>
        </w:tc>
        <w:tc>
          <w:tcPr>
            <w:tcW w:w="2105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267</w:t>
            </w:r>
          </w:p>
        </w:tc>
      </w:tr>
      <w:tr w:rsidR="00D44552" w:rsidRPr="00D44552" w:rsidTr="0061511E">
        <w:tc>
          <w:tcPr>
            <w:tcW w:w="8522" w:type="dxa"/>
            <w:gridSpan w:val="4"/>
          </w:tcPr>
          <w:p w:rsidR="005C52FE" w:rsidRPr="00D44552" w:rsidRDefault="005C52FE" w:rsidP="005C5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i/>
                <w:kern w:val="0"/>
                <w:sz w:val="24"/>
                <w:szCs w:val="24"/>
              </w:rPr>
              <w:t>Volvox carteri</w:t>
            </w:r>
          </w:p>
        </w:tc>
      </w:tr>
      <w:tr w:rsidR="00D44552" w:rsidRPr="00D44552" w:rsidTr="005C52FE">
        <w:tc>
          <w:tcPr>
            <w:tcW w:w="2120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VcMAPKK1</w:t>
            </w:r>
          </w:p>
        </w:tc>
        <w:tc>
          <w:tcPr>
            <w:tcW w:w="2190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ocar.0038s0010.1</w:t>
            </w:r>
          </w:p>
        </w:tc>
        <w:tc>
          <w:tcPr>
            <w:tcW w:w="2107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056</w:t>
            </w:r>
          </w:p>
        </w:tc>
        <w:tc>
          <w:tcPr>
            <w:tcW w:w="2105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52</w:t>
            </w:r>
          </w:p>
        </w:tc>
      </w:tr>
      <w:tr w:rsidR="005C52FE" w:rsidRPr="00D44552" w:rsidTr="005C52FE">
        <w:tc>
          <w:tcPr>
            <w:tcW w:w="2120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VcMAPKK2</w:t>
            </w:r>
          </w:p>
        </w:tc>
        <w:tc>
          <w:tcPr>
            <w:tcW w:w="2190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Vocar.0028s0061.1</w:t>
            </w:r>
          </w:p>
        </w:tc>
        <w:tc>
          <w:tcPr>
            <w:tcW w:w="2107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1368</w:t>
            </w:r>
          </w:p>
        </w:tc>
        <w:tc>
          <w:tcPr>
            <w:tcW w:w="2105" w:type="dxa"/>
          </w:tcPr>
          <w:p w:rsidR="005C52FE" w:rsidRPr="00D44552" w:rsidRDefault="005C52FE" w:rsidP="00117D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456</w:t>
            </w:r>
          </w:p>
        </w:tc>
      </w:tr>
    </w:tbl>
    <w:p w:rsidR="00C309B3" w:rsidRPr="00D44552" w:rsidRDefault="00C309B3" w:rsidP="00117D78">
      <w:pPr>
        <w:autoSpaceDE w:val="0"/>
        <w:autoSpaceDN w:val="0"/>
        <w:adjustRightInd w:val="0"/>
        <w:spacing w:line="480" w:lineRule="auto"/>
        <w:rPr>
          <w:rFonts w:ascii="Times New Roman" w:eastAsia="WarnockPro-Regular" w:hAnsi="Times New Roman" w:cs="Times New Roman"/>
          <w:kern w:val="0"/>
          <w:sz w:val="24"/>
          <w:szCs w:val="24"/>
        </w:rPr>
      </w:pPr>
    </w:p>
    <w:p w:rsidR="00C309B3" w:rsidRPr="00D44552" w:rsidRDefault="00C309B3">
      <w:pPr>
        <w:widowControl/>
        <w:jc w:val="left"/>
        <w:rPr>
          <w:rFonts w:ascii="Times New Roman" w:eastAsia="WarnockPro-Regular" w:hAnsi="Times New Roman" w:cs="Times New Roman"/>
          <w:kern w:val="0"/>
          <w:sz w:val="24"/>
          <w:szCs w:val="24"/>
        </w:rPr>
      </w:pPr>
      <w:r w:rsidRPr="00D44552">
        <w:rPr>
          <w:rFonts w:ascii="Times New Roman" w:eastAsia="WarnockPro-Regular" w:hAnsi="Times New Roman" w:cs="Times New Roman"/>
          <w:kern w:val="0"/>
          <w:sz w:val="24"/>
          <w:szCs w:val="24"/>
        </w:rPr>
        <w:br w:type="page"/>
      </w:r>
    </w:p>
    <w:p w:rsidR="00117D78" w:rsidRPr="00D44552" w:rsidRDefault="00DF78EB" w:rsidP="00117D7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44552">
        <w:rPr>
          <w:rFonts w:ascii="Times New Roman" w:eastAsia="WarnockPro-Regular" w:hAnsi="Times New Roman" w:cs="Times New Roman"/>
          <w:kern w:val="0"/>
          <w:sz w:val="24"/>
          <w:szCs w:val="24"/>
        </w:rPr>
        <w:lastRenderedPageBreak/>
        <w:t>Table</w:t>
      </w:r>
      <w:r w:rsidR="00117D78" w:rsidRPr="00D44552">
        <w:rPr>
          <w:rFonts w:ascii="Times New Roman" w:eastAsia="WarnockPro-Regular" w:hAnsi="Times New Roman" w:cs="Times New Roman"/>
          <w:kern w:val="0"/>
          <w:sz w:val="24"/>
          <w:szCs w:val="24"/>
        </w:rPr>
        <w:t xml:space="preserve"> S</w:t>
      </w:r>
      <w:r w:rsidR="00C309B3" w:rsidRPr="00D44552">
        <w:rPr>
          <w:rFonts w:ascii="Times New Roman" w:hAnsi="Times New Roman" w:cs="Times New Roman"/>
          <w:kern w:val="0"/>
          <w:sz w:val="24"/>
          <w:szCs w:val="24"/>
        </w:rPr>
        <w:t>4</w:t>
      </w:r>
      <w:r w:rsidR="00117D78" w:rsidRPr="00D4455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117D78" w:rsidRPr="00D44552">
        <w:rPr>
          <w:rFonts w:ascii="Times New Roman" w:hAnsi="Times New Roman" w:cs="Times New Roman"/>
          <w:kern w:val="0"/>
          <w:sz w:val="24"/>
          <w:szCs w:val="24"/>
        </w:rPr>
        <w:t>List of primer sets used in</w:t>
      </w:r>
      <w:r w:rsidR="00117D78" w:rsidRPr="00D44552">
        <w:rPr>
          <w:rFonts w:ascii="Times New Roman" w:hAnsi="Times New Roman" w:cs="Times New Roman"/>
          <w:sz w:val="24"/>
          <w:szCs w:val="24"/>
        </w:rPr>
        <w:t xml:space="preserve"> q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03"/>
        <w:gridCol w:w="4478"/>
      </w:tblGrid>
      <w:tr w:rsidR="00D44552" w:rsidRPr="00D44552" w:rsidTr="00DF78EB">
        <w:tc>
          <w:tcPr>
            <w:tcW w:w="1843" w:type="dxa"/>
          </w:tcPr>
          <w:p w:rsidR="00117D78" w:rsidRPr="00D44552" w:rsidRDefault="00B1776D" w:rsidP="00B177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985" w:type="dxa"/>
          </w:tcPr>
          <w:p w:rsidR="00117D78" w:rsidRPr="00D44552" w:rsidRDefault="00117D78" w:rsidP="00B177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78" w:type="dxa"/>
          </w:tcPr>
          <w:p w:rsidR="00117D78" w:rsidRPr="00D44552" w:rsidRDefault="00117D78" w:rsidP="00B177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B1776D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β-tubulin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β-tubulin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GAGAACGCCGATGAGT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AGGTGACACCGGACAT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B1776D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X1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X1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X1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TTGCGTTGCAAGCCCT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CAGTCCACGCTCTTG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X2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X2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EK1-X2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GTGCCTTGAAAGCATAC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CAGTCCACGCTCTTG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1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1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1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TGAGAGTTGTGGTTTGGGAG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AGAGAACAGGGGATAGGTG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2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2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2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AAGCCTCCATCCTGCGAC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GTTCAGCATCTCCTTCTC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3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3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3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GGACTGTGTGTGCTTTG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CGTTTCTGTAGCGTCTTG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4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4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4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GGAGAAGCACAGCGG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CAACTGCTTACAGATGCC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5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5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5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CTATGGCAGCCTTTCTC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TTGTGCTATCCCCGTGA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6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6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6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CCTCAACCCTTGTTCCTTC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ACCTTGCCTTGGTCATCC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sGPDH7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7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GPDH7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TGGACACCGAGATTGCTG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AAAATCTCTGAAATGCGT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1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1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1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ACATGGCTGCGCTTCACC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CCCGTCAGTCTTCTCCTCT 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GATGGTGGTGTGGGAGGCT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CGGACTCCTTCATCGGCTT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2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2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2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CTGGTAGACAGGGACTGGACFG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TGAGTAGCCGCTTCTTGTTGA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3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3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3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GGCTCAAACCCCACTACCTT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CTCCTGCTCCACACAGATACG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9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9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9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AGACACCAGGTTGCCTTCCA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CCAGAAGGGAGGCACACACT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0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0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0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TGCTTGGAGAGGGAGGGTTC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CGTTCTTCTCGTTCTGTCCG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44552" w:rsidRPr="00D44552" w:rsidTr="00DF78EB">
        <w:tc>
          <w:tcPr>
            <w:tcW w:w="1843" w:type="dxa"/>
          </w:tcPr>
          <w:p w:rsidR="00117D78" w:rsidRPr="00D44552" w:rsidRDefault="00117D78" w:rsidP="00DF78EB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7</w:t>
            </w:r>
          </w:p>
        </w:tc>
        <w:tc>
          <w:tcPr>
            <w:tcW w:w="1985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7-F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sz w:val="24"/>
                <w:szCs w:val="24"/>
              </w:rPr>
              <w:t>DsMAPKKK17-R</w:t>
            </w:r>
          </w:p>
        </w:tc>
        <w:tc>
          <w:tcPr>
            <w:tcW w:w="4478" w:type="dxa"/>
          </w:tcPr>
          <w:p w:rsidR="00117D78" w:rsidRPr="00D44552" w:rsidRDefault="00117D78" w:rsidP="00DF78EB">
            <w:pPr>
              <w:spacing w:line="480" w:lineRule="auto"/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CAACGAGCAGACGCAGCAA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  <w:p w:rsidR="00117D78" w:rsidRPr="00D44552" w:rsidRDefault="00117D78" w:rsidP="00DF78E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 xml:space="preserve">′ CGCAACAGGTGGTGGATGA </w:t>
            </w:r>
            <w:r w:rsidRPr="00D445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44552">
              <w:rPr>
                <w:rFonts w:ascii="Times New Roman" w:eastAsia="RptdbwAdvTT3713a231+20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</w:tbl>
    <w:p w:rsidR="00117D78" w:rsidRPr="00D44552" w:rsidRDefault="00117D78" w:rsidP="00117D78">
      <w:pPr>
        <w:rPr>
          <w:rFonts w:ascii="Times New Roman" w:hAnsi="Times New Roman" w:cs="Times New Roman"/>
          <w:sz w:val="24"/>
          <w:szCs w:val="24"/>
        </w:rPr>
      </w:pPr>
    </w:p>
    <w:p w:rsidR="00117D78" w:rsidRPr="00D44552" w:rsidRDefault="00117D78">
      <w:pPr>
        <w:rPr>
          <w:rFonts w:ascii="Times New Roman" w:hAnsi="Times New Roman" w:cs="Times New Roman"/>
          <w:sz w:val="24"/>
          <w:szCs w:val="24"/>
        </w:rPr>
      </w:pPr>
    </w:p>
    <w:p w:rsidR="00D44552" w:rsidRPr="00D44552" w:rsidRDefault="00D44552">
      <w:pPr>
        <w:rPr>
          <w:rFonts w:ascii="Times New Roman" w:hAnsi="Times New Roman" w:cs="Times New Roman"/>
          <w:sz w:val="24"/>
          <w:szCs w:val="24"/>
        </w:rPr>
      </w:pPr>
    </w:p>
    <w:sectPr w:rsidR="00D44552" w:rsidRPr="00D44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EBE" w:rsidRDefault="002E6EBE" w:rsidP="00B1776D">
      <w:r>
        <w:separator/>
      </w:r>
    </w:p>
  </w:endnote>
  <w:endnote w:type="continuationSeparator" w:id="0">
    <w:p w:rsidR="002E6EBE" w:rsidRDefault="002E6EBE" w:rsidP="00B17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5843c571+20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RptdbwAdvTT3713a231+20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EBE" w:rsidRDefault="002E6EBE" w:rsidP="00B1776D">
      <w:r>
        <w:separator/>
      </w:r>
    </w:p>
  </w:footnote>
  <w:footnote w:type="continuationSeparator" w:id="0">
    <w:p w:rsidR="002E6EBE" w:rsidRDefault="002E6EBE" w:rsidP="00B17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D78"/>
    <w:rsid w:val="000675E0"/>
    <w:rsid w:val="001029E0"/>
    <w:rsid w:val="00114439"/>
    <w:rsid w:val="00117D78"/>
    <w:rsid w:val="002D7C77"/>
    <w:rsid w:val="002E6EBE"/>
    <w:rsid w:val="00414381"/>
    <w:rsid w:val="00427133"/>
    <w:rsid w:val="004C1F0D"/>
    <w:rsid w:val="00504489"/>
    <w:rsid w:val="005C52FE"/>
    <w:rsid w:val="007B25B5"/>
    <w:rsid w:val="009C64CF"/>
    <w:rsid w:val="00A22E8D"/>
    <w:rsid w:val="00B1776D"/>
    <w:rsid w:val="00C309B3"/>
    <w:rsid w:val="00CA7C06"/>
    <w:rsid w:val="00D44552"/>
    <w:rsid w:val="00DC26D8"/>
    <w:rsid w:val="00DF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17D7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17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7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7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17D7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17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7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70FD5-8A96-4742-9AF4-388045783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9</Pages>
  <Words>1188</Words>
  <Characters>6773</Characters>
  <Application>Microsoft Office Word</Application>
  <DocSecurity>0</DocSecurity>
  <Lines>56</Lines>
  <Paragraphs>15</Paragraphs>
  <ScaleCrop>false</ScaleCrop>
  <Company/>
  <LinksUpToDate>false</LinksUpToDate>
  <CharactersWithSpaces>7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</cp:lastModifiedBy>
  <cp:revision>7</cp:revision>
  <dcterms:created xsi:type="dcterms:W3CDTF">2019-11-16T11:59:00Z</dcterms:created>
  <dcterms:modified xsi:type="dcterms:W3CDTF">2020-04-16T15:12:00Z</dcterms:modified>
</cp:coreProperties>
</file>